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245CB" w:rsidRDefault="001245CB" w:rsidP="001245CB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Supplementary Appendix </w:t>
      </w:r>
    </w:p>
    <w:p w:rsidR="001245CB" w:rsidRPr="00933E37" w:rsidRDefault="001245CB" w:rsidP="001245CB">
      <w:pPr>
        <w:spacing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933E37">
        <w:rPr>
          <w:rFonts w:ascii="Times New Roman" w:eastAsia="Times New Roman" w:hAnsi="Times New Roman" w:cs="Times New Roman"/>
          <w:color w:val="000000"/>
          <w:sz w:val="24"/>
          <w:szCs w:val="24"/>
        </w:rPr>
        <w:t>To explore the potential variation in injection use between the first and second years, we collected additional follow-up data for Naïve patients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933E37">
        <w:rPr>
          <w:rFonts w:ascii="Times New Roman" w:eastAsia="Times New Roman" w:hAnsi="Times New Roman" w:cs="Times New Roman"/>
          <w:color w:val="000000"/>
          <w:sz w:val="24"/>
          <w:szCs w:val="24"/>
        </w:rPr>
        <w:t>(as defined in the Methods section). These registry data were collected for patients who initiated treatment in 2016 on bevacizumab and were followed through 2018: 119 such patients were identified from which 50 patients had a complete follow-up time of 24 months over 2 consecutive years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:rsidR="001245CB" w:rsidRPr="006D05C0" w:rsidRDefault="001245CB" w:rsidP="001245CB">
      <w:pPr>
        <w:spacing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We found a</w:t>
      </w:r>
      <w:r w:rsidRPr="006D05C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otal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f 818</w:t>
      </w:r>
      <w:r w:rsidRPr="006D05C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njections for the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24 months of follow-up, </w:t>
      </w:r>
      <w:r w:rsidRPr="006D05C0">
        <w:rPr>
          <w:rFonts w:ascii="Times New Roman" w:eastAsia="Times New Roman" w:hAnsi="Times New Roman" w:cs="Times New Roman"/>
          <w:color w:val="000000"/>
          <w:sz w:val="24"/>
          <w:szCs w:val="24"/>
        </w:rPr>
        <w:t>with an average of 16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4 per patient over that period</w:t>
      </w:r>
      <w:r w:rsidRPr="006D05C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When stratified by the first and the second 12 months of use, t</w:t>
      </w:r>
      <w:r w:rsidRPr="006D05C0">
        <w:rPr>
          <w:rFonts w:ascii="Times New Roman" w:eastAsia="Times New Roman" w:hAnsi="Times New Roman" w:cs="Times New Roman"/>
          <w:color w:val="000000"/>
          <w:sz w:val="24"/>
          <w:szCs w:val="24"/>
        </w:rPr>
        <w:t>he first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12 months had on average 9.3 injections, while the subsequent 12 months had lower average or 7.0 injections per patient. (Supplementary Table S1)</w:t>
      </w:r>
      <w:r w:rsidRPr="006D05C0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:rsidR="001245CB" w:rsidRDefault="001245CB" w:rsidP="001245CB">
      <w:pPr>
        <w:spacing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D05C0">
        <w:rPr>
          <w:rFonts w:ascii="Times New Roman" w:eastAsia="Times New Roman" w:hAnsi="Times New Roman" w:cs="Times New Roman"/>
          <w:color w:val="000000"/>
          <w:sz w:val="24"/>
          <w:szCs w:val="24"/>
        </w:rPr>
        <w:t>Analysis of this data produced similar results to our previous findings for the initial year and our sensitivity analysis covered possible uncertainties in the follow-up years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(main manuscript Table 3 &amp; 5)</w:t>
      </w:r>
      <w:r w:rsidRPr="006D05C0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:rsidR="001245CB" w:rsidRPr="00A66BAD" w:rsidRDefault="001245CB" w:rsidP="001245CB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A66BAD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Supplementary Table S1. </w:t>
      </w:r>
      <w:r w:rsidRPr="003D7931">
        <w:rPr>
          <w:rFonts w:ascii="Times New Roman" w:eastAsia="Times New Roman" w:hAnsi="Times New Roman" w:cs="Times New Roman"/>
          <w:color w:val="000000"/>
          <w:sz w:val="24"/>
          <w:szCs w:val="24"/>
        </w:rPr>
        <w:t>Treatment modalities and cost for Diabetic Macula Edema with the</w:t>
      </w:r>
      <w:r w:rsidRPr="00B72D2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3D7931">
        <w:rPr>
          <w:rFonts w:ascii="Times New Roman" w:eastAsia="Times New Roman" w:hAnsi="Times New Roman" w:cs="Times New Roman"/>
          <w:color w:val="000000"/>
          <w:sz w:val="24"/>
          <w:szCs w:val="24"/>
        </w:rPr>
        <w:t>number of patients treated at the Oslo University Hospital in the Naive group (initiated on bevacizumab in 2016 - 2018)</w:t>
      </w:r>
      <w:r w:rsidRPr="00A66BA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</w:p>
    <w:tbl>
      <w:tblPr>
        <w:tblStyle w:val="TableGrid"/>
        <w:tblpPr w:leftFromText="180" w:rightFromText="180" w:vertAnchor="text" w:tblpY="1"/>
        <w:tblOverlap w:val="never"/>
        <w:tblW w:w="9001" w:type="dxa"/>
        <w:tblLook w:val="04A0" w:firstRow="1" w:lastRow="0" w:firstColumn="1" w:lastColumn="0" w:noHBand="0" w:noVBand="1"/>
      </w:tblPr>
      <w:tblGrid>
        <w:gridCol w:w="3268"/>
        <w:gridCol w:w="1597"/>
        <w:gridCol w:w="1751"/>
        <w:gridCol w:w="1218"/>
        <w:gridCol w:w="1167"/>
      </w:tblGrid>
      <w:tr w:rsidR="001245CB" w:rsidRPr="00A66BAD" w:rsidTr="00553FA7">
        <w:trPr>
          <w:trHeight w:val="450"/>
        </w:trPr>
        <w:tc>
          <w:tcPr>
            <w:tcW w:w="0" w:type="auto"/>
            <w:noWrap/>
            <w:hideMark/>
          </w:tcPr>
          <w:p w:rsidR="001245CB" w:rsidRPr="00A66BAD" w:rsidRDefault="001245CB" w:rsidP="00553FA7">
            <w:pPr>
              <w:spacing w:after="16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1245CB" w:rsidRPr="00A66BAD" w:rsidRDefault="001245CB" w:rsidP="00553FA7">
            <w:pPr>
              <w:spacing w:after="16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:rsidR="001245CB" w:rsidRPr="00A66BAD" w:rsidRDefault="001245CB" w:rsidP="00553FA7">
            <w:pPr>
              <w:spacing w:after="16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:rsidR="001245CB" w:rsidRPr="00A66BAD" w:rsidRDefault="001245CB" w:rsidP="00553FA7">
            <w:pPr>
              <w:spacing w:after="16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A66BA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Total</w:t>
            </w:r>
          </w:p>
        </w:tc>
        <w:tc>
          <w:tcPr>
            <w:tcW w:w="0" w:type="auto"/>
            <w:noWrap/>
            <w:hideMark/>
          </w:tcPr>
          <w:p w:rsidR="001245CB" w:rsidRPr="00A66BAD" w:rsidRDefault="001245CB" w:rsidP="00553FA7">
            <w:pPr>
              <w:spacing w:after="16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A66BA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Average</w:t>
            </w:r>
          </w:p>
        </w:tc>
      </w:tr>
      <w:tr w:rsidR="001245CB" w:rsidRPr="00A66BAD" w:rsidTr="00553FA7">
        <w:trPr>
          <w:trHeight w:val="450"/>
        </w:trPr>
        <w:tc>
          <w:tcPr>
            <w:tcW w:w="0" w:type="auto"/>
            <w:vMerge w:val="restart"/>
            <w:noWrap/>
            <w:hideMark/>
          </w:tcPr>
          <w:p w:rsidR="001245CB" w:rsidRPr="00A66BAD" w:rsidRDefault="001245CB" w:rsidP="00553FA7">
            <w:pPr>
              <w:spacing w:after="16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A66BA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2016 patient years 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N=</w:t>
            </w:r>
            <w:r w:rsidRPr="00A66BA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50) -</w:t>
            </w:r>
          </w:p>
          <w:p w:rsidR="001245CB" w:rsidRPr="00A66BAD" w:rsidRDefault="001245CB" w:rsidP="00553FA7">
            <w:pPr>
              <w:spacing w:after="16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Merge w:val="restart"/>
          </w:tcPr>
          <w:p w:rsidR="001245CB" w:rsidRPr="00A66BAD" w:rsidRDefault="001245CB" w:rsidP="00553FA7">
            <w:pPr>
              <w:spacing w:after="16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A66BA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First year</w:t>
            </w:r>
          </w:p>
        </w:tc>
        <w:tc>
          <w:tcPr>
            <w:tcW w:w="0" w:type="auto"/>
            <w:noWrap/>
            <w:hideMark/>
          </w:tcPr>
          <w:p w:rsidR="001245CB" w:rsidRPr="00A66BAD" w:rsidRDefault="001245CB" w:rsidP="00553FA7">
            <w:pPr>
              <w:spacing w:after="16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A66BA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Injections</w:t>
            </w:r>
          </w:p>
        </w:tc>
        <w:tc>
          <w:tcPr>
            <w:tcW w:w="0" w:type="auto"/>
            <w:noWrap/>
            <w:hideMark/>
          </w:tcPr>
          <w:p w:rsidR="001245CB" w:rsidRPr="00A66BAD" w:rsidRDefault="001245CB" w:rsidP="00553FA7">
            <w:pPr>
              <w:spacing w:after="16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</w:pPr>
            <w:r w:rsidRPr="00A66BA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467</w:t>
            </w:r>
          </w:p>
        </w:tc>
        <w:tc>
          <w:tcPr>
            <w:tcW w:w="0" w:type="auto"/>
            <w:noWrap/>
            <w:hideMark/>
          </w:tcPr>
          <w:p w:rsidR="001245CB" w:rsidRPr="00A66BAD" w:rsidRDefault="001245CB" w:rsidP="00553FA7">
            <w:pPr>
              <w:spacing w:after="16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</w:pPr>
            <w:r w:rsidRPr="00A66BA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9.3</w:t>
            </w:r>
          </w:p>
        </w:tc>
      </w:tr>
      <w:tr w:rsidR="001245CB" w:rsidRPr="00A66BAD" w:rsidTr="00553FA7">
        <w:trPr>
          <w:trHeight w:val="450"/>
        </w:trPr>
        <w:tc>
          <w:tcPr>
            <w:tcW w:w="0" w:type="auto"/>
            <w:vMerge/>
            <w:noWrap/>
            <w:hideMark/>
          </w:tcPr>
          <w:p w:rsidR="001245CB" w:rsidRPr="00A66BAD" w:rsidRDefault="001245CB" w:rsidP="00553FA7">
            <w:pPr>
              <w:spacing w:after="16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Merge/>
          </w:tcPr>
          <w:p w:rsidR="001245CB" w:rsidRPr="00A66BAD" w:rsidRDefault="001245CB" w:rsidP="00553FA7">
            <w:pPr>
              <w:spacing w:after="16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:rsidR="001245CB" w:rsidRPr="00A66BAD" w:rsidRDefault="001245CB" w:rsidP="00553FA7">
            <w:pPr>
              <w:spacing w:after="16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A66BA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Cost</w:t>
            </w:r>
          </w:p>
        </w:tc>
        <w:tc>
          <w:tcPr>
            <w:tcW w:w="0" w:type="auto"/>
            <w:noWrap/>
            <w:hideMark/>
          </w:tcPr>
          <w:p w:rsidR="001245CB" w:rsidRPr="00A66BAD" w:rsidRDefault="001245CB" w:rsidP="00553FA7">
            <w:pPr>
              <w:spacing w:after="16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</w:pPr>
            <w:r w:rsidRPr="00A66BA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€ </w:t>
            </w:r>
            <w:r w:rsidRPr="00A66BA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536208</w:t>
            </w:r>
          </w:p>
        </w:tc>
        <w:tc>
          <w:tcPr>
            <w:tcW w:w="0" w:type="auto"/>
            <w:noWrap/>
            <w:hideMark/>
          </w:tcPr>
          <w:p w:rsidR="001245CB" w:rsidRPr="00A66BAD" w:rsidRDefault="001245CB" w:rsidP="00553FA7">
            <w:pPr>
              <w:spacing w:after="16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</w:pPr>
            <w:r w:rsidRPr="00A66BA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€ </w:t>
            </w:r>
            <w:r w:rsidRPr="00A66BA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1148</w:t>
            </w:r>
          </w:p>
        </w:tc>
      </w:tr>
      <w:tr w:rsidR="001245CB" w:rsidRPr="00A66BAD" w:rsidTr="00553FA7">
        <w:trPr>
          <w:trHeight w:val="450"/>
        </w:trPr>
        <w:tc>
          <w:tcPr>
            <w:tcW w:w="0" w:type="auto"/>
            <w:vMerge/>
            <w:hideMark/>
          </w:tcPr>
          <w:p w:rsidR="001245CB" w:rsidRPr="00A66BAD" w:rsidRDefault="001245CB" w:rsidP="00553FA7">
            <w:pPr>
              <w:spacing w:after="16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Merge/>
          </w:tcPr>
          <w:p w:rsidR="001245CB" w:rsidRPr="00A66BAD" w:rsidRDefault="001245CB" w:rsidP="00553FA7">
            <w:pPr>
              <w:spacing w:after="16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:rsidR="001245CB" w:rsidRPr="00A66BAD" w:rsidRDefault="001245CB" w:rsidP="00553FA7">
            <w:pPr>
              <w:spacing w:after="16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A66BA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evacizumab</w:t>
            </w:r>
          </w:p>
        </w:tc>
        <w:tc>
          <w:tcPr>
            <w:tcW w:w="0" w:type="auto"/>
            <w:noWrap/>
            <w:hideMark/>
          </w:tcPr>
          <w:p w:rsidR="001245CB" w:rsidRPr="00A66BAD" w:rsidRDefault="001245CB" w:rsidP="00553FA7">
            <w:pPr>
              <w:spacing w:after="16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</w:pPr>
            <w:r w:rsidRPr="00A66BA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344</w:t>
            </w:r>
          </w:p>
        </w:tc>
        <w:tc>
          <w:tcPr>
            <w:tcW w:w="0" w:type="auto"/>
            <w:noWrap/>
            <w:hideMark/>
          </w:tcPr>
          <w:p w:rsidR="001245CB" w:rsidRPr="00A66BAD" w:rsidRDefault="001245CB" w:rsidP="00553FA7">
            <w:pPr>
              <w:spacing w:after="16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</w:pPr>
          </w:p>
        </w:tc>
      </w:tr>
      <w:tr w:rsidR="001245CB" w:rsidRPr="00A66BAD" w:rsidTr="00553FA7">
        <w:trPr>
          <w:trHeight w:val="450"/>
        </w:trPr>
        <w:tc>
          <w:tcPr>
            <w:tcW w:w="0" w:type="auto"/>
            <w:vMerge/>
            <w:hideMark/>
          </w:tcPr>
          <w:p w:rsidR="001245CB" w:rsidRPr="00A66BAD" w:rsidRDefault="001245CB" w:rsidP="00553FA7">
            <w:pPr>
              <w:spacing w:after="16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Merge/>
          </w:tcPr>
          <w:p w:rsidR="001245CB" w:rsidRPr="00A66BAD" w:rsidRDefault="001245CB" w:rsidP="00553FA7">
            <w:pPr>
              <w:spacing w:after="16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:rsidR="001245CB" w:rsidRPr="00A66BAD" w:rsidRDefault="001245CB" w:rsidP="00553FA7">
            <w:pPr>
              <w:spacing w:after="16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A66BA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flibercept</w:t>
            </w:r>
          </w:p>
        </w:tc>
        <w:tc>
          <w:tcPr>
            <w:tcW w:w="0" w:type="auto"/>
            <w:noWrap/>
            <w:hideMark/>
          </w:tcPr>
          <w:p w:rsidR="001245CB" w:rsidRPr="00A66BAD" w:rsidRDefault="001245CB" w:rsidP="00553FA7">
            <w:pPr>
              <w:spacing w:after="16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</w:pPr>
            <w:r w:rsidRPr="00A66BA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118</w:t>
            </w:r>
          </w:p>
        </w:tc>
        <w:tc>
          <w:tcPr>
            <w:tcW w:w="0" w:type="auto"/>
            <w:noWrap/>
            <w:hideMark/>
          </w:tcPr>
          <w:p w:rsidR="001245CB" w:rsidRPr="00A66BAD" w:rsidRDefault="001245CB" w:rsidP="00553FA7">
            <w:pPr>
              <w:spacing w:after="16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</w:pPr>
          </w:p>
        </w:tc>
      </w:tr>
      <w:tr w:rsidR="001245CB" w:rsidRPr="00A66BAD" w:rsidTr="00553FA7">
        <w:trPr>
          <w:trHeight w:val="451"/>
        </w:trPr>
        <w:tc>
          <w:tcPr>
            <w:tcW w:w="0" w:type="auto"/>
            <w:vMerge/>
            <w:hideMark/>
          </w:tcPr>
          <w:p w:rsidR="001245CB" w:rsidRPr="00A66BAD" w:rsidRDefault="001245CB" w:rsidP="00553FA7">
            <w:pPr>
              <w:spacing w:after="16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Merge/>
          </w:tcPr>
          <w:p w:rsidR="001245CB" w:rsidRPr="00A66BAD" w:rsidRDefault="001245CB" w:rsidP="00553FA7">
            <w:pPr>
              <w:spacing w:after="16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:rsidR="001245CB" w:rsidRPr="00A66BAD" w:rsidRDefault="001245CB" w:rsidP="00553FA7">
            <w:pPr>
              <w:spacing w:after="16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A66BA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Ranibizumab</w:t>
            </w:r>
          </w:p>
        </w:tc>
        <w:tc>
          <w:tcPr>
            <w:tcW w:w="0" w:type="auto"/>
            <w:noWrap/>
            <w:hideMark/>
          </w:tcPr>
          <w:p w:rsidR="001245CB" w:rsidRPr="00A66BAD" w:rsidRDefault="001245CB" w:rsidP="00553FA7">
            <w:pPr>
              <w:spacing w:after="16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</w:pPr>
            <w:r w:rsidRPr="00A66BA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5</w:t>
            </w:r>
          </w:p>
        </w:tc>
        <w:tc>
          <w:tcPr>
            <w:tcW w:w="0" w:type="auto"/>
            <w:noWrap/>
            <w:hideMark/>
          </w:tcPr>
          <w:p w:rsidR="001245CB" w:rsidRPr="00A66BAD" w:rsidRDefault="001245CB" w:rsidP="00553FA7">
            <w:pPr>
              <w:spacing w:after="16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</w:pPr>
          </w:p>
        </w:tc>
      </w:tr>
      <w:tr w:rsidR="001245CB" w:rsidRPr="00A66BAD" w:rsidTr="00553FA7">
        <w:trPr>
          <w:trHeight w:val="450"/>
        </w:trPr>
        <w:tc>
          <w:tcPr>
            <w:tcW w:w="0" w:type="auto"/>
            <w:vMerge/>
            <w:noWrap/>
            <w:hideMark/>
          </w:tcPr>
          <w:p w:rsidR="001245CB" w:rsidRPr="00A66BAD" w:rsidRDefault="001245CB" w:rsidP="00553FA7">
            <w:pPr>
              <w:spacing w:after="16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Merge w:val="restart"/>
          </w:tcPr>
          <w:p w:rsidR="001245CB" w:rsidRPr="00A66BAD" w:rsidRDefault="001245CB" w:rsidP="00553FA7">
            <w:pPr>
              <w:spacing w:after="16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A66BA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Second year</w:t>
            </w:r>
          </w:p>
        </w:tc>
        <w:tc>
          <w:tcPr>
            <w:tcW w:w="0" w:type="auto"/>
            <w:noWrap/>
          </w:tcPr>
          <w:p w:rsidR="001245CB" w:rsidRPr="00A66BAD" w:rsidRDefault="001245CB" w:rsidP="00553FA7">
            <w:pPr>
              <w:spacing w:after="16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A66BA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Injections</w:t>
            </w:r>
          </w:p>
        </w:tc>
        <w:tc>
          <w:tcPr>
            <w:tcW w:w="0" w:type="auto"/>
            <w:noWrap/>
          </w:tcPr>
          <w:p w:rsidR="001245CB" w:rsidRPr="00A66BAD" w:rsidRDefault="001245CB" w:rsidP="00553FA7">
            <w:pPr>
              <w:spacing w:after="16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</w:pPr>
            <w:r w:rsidRPr="00A66BA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351</w:t>
            </w:r>
          </w:p>
        </w:tc>
        <w:tc>
          <w:tcPr>
            <w:tcW w:w="0" w:type="auto"/>
            <w:noWrap/>
          </w:tcPr>
          <w:p w:rsidR="001245CB" w:rsidRPr="00A66BAD" w:rsidRDefault="001245CB" w:rsidP="00553FA7">
            <w:pPr>
              <w:spacing w:after="16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</w:pPr>
            <w:r w:rsidRPr="00A66BA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7</w:t>
            </w:r>
          </w:p>
        </w:tc>
      </w:tr>
      <w:tr w:rsidR="001245CB" w:rsidRPr="00A66BAD" w:rsidTr="00553FA7">
        <w:trPr>
          <w:trHeight w:val="450"/>
        </w:trPr>
        <w:tc>
          <w:tcPr>
            <w:tcW w:w="0" w:type="auto"/>
            <w:vMerge/>
            <w:noWrap/>
            <w:hideMark/>
          </w:tcPr>
          <w:p w:rsidR="001245CB" w:rsidRPr="00A66BAD" w:rsidRDefault="001245CB" w:rsidP="00553FA7">
            <w:pPr>
              <w:spacing w:after="16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Merge/>
          </w:tcPr>
          <w:p w:rsidR="001245CB" w:rsidRPr="00A66BAD" w:rsidRDefault="001245CB" w:rsidP="00553FA7">
            <w:pPr>
              <w:spacing w:after="16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:rsidR="001245CB" w:rsidRPr="00A66BAD" w:rsidRDefault="001245CB" w:rsidP="00553FA7">
            <w:pPr>
              <w:spacing w:after="16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A66BA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Cost</w:t>
            </w:r>
          </w:p>
        </w:tc>
        <w:tc>
          <w:tcPr>
            <w:tcW w:w="0" w:type="auto"/>
            <w:noWrap/>
            <w:hideMark/>
          </w:tcPr>
          <w:p w:rsidR="001245CB" w:rsidRPr="00A66BAD" w:rsidRDefault="001245CB" w:rsidP="00553FA7">
            <w:pPr>
              <w:spacing w:after="16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</w:pPr>
            <w:r w:rsidRPr="00A66BA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€ </w:t>
            </w:r>
            <w:r w:rsidRPr="00A66BA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537188</w:t>
            </w:r>
          </w:p>
        </w:tc>
        <w:tc>
          <w:tcPr>
            <w:tcW w:w="0" w:type="auto"/>
            <w:noWrap/>
            <w:hideMark/>
          </w:tcPr>
          <w:p w:rsidR="001245CB" w:rsidRPr="00A66BAD" w:rsidRDefault="001245CB" w:rsidP="00553FA7">
            <w:pPr>
              <w:spacing w:after="16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</w:pPr>
            <w:r w:rsidRPr="00A66BA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€ </w:t>
            </w:r>
            <w:r w:rsidRPr="00A66BA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1530</w:t>
            </w:r>
          </w:p>
        </w:tc>
      </w:tr>
      <w:tr w:rsidR="001245CB" w:rsidRPr="00A66BAD" w:rsidTr="00553FA7">
        <w:trPr>
          <w:trHeight w:val="450"/>
        </w:trPr>
        <w:tc>
          <w:tcPr>
            <w:tcW w:w="0" w:type="auto"/>
            <w:vMerge/>
            <w:hideMark/>
          </w:tcPr>
          <w:p w:rsidR="001245CB" w:rsidRPr="00A66BAD" w:rsidRDefault="001245CB" w:rsidP="00553FA7">
            <w:pPr>
              <w:spacing w:after="16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bookmarkStart w:id="0" w:name="_Hlk92715821"/>
          </w:p>
        </w:tc>
        <w:tc>
          <w:tcPr>
            <w:tcW w:w="0" w:type="auto"/>
            <w:vMerge/>
          </w:tcPr>
          <w:p w:rsidR="001245CB" w:rsidRPr="00A66BAD" w:rsidRDefault="001245CB" w:rsidP="00553FA7">
            <w:pPr>
              <w:spacing w:after="16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noWrap/>
          </w:tcPr>
          <w:p w:rsidR="001245CB" w:rsidRPr="00A66BAD" w:rsidRDefault="001245CB" w:rsidP="00553FA7">
            <w:pPr>
              <w:spacing w:after="16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A66BA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evacizumab</w:t>
            </w:r>
          </w:p>
        </w:tc>
        <w:tc>
          <w:tcPr>
            <w:tcW w:w="0" w:type="auto"/>
            <w:noWrap/>
          </w:tcPr>
          <w:p w:rsidR="001245CB" w:rsidRPr="00A66BAD" w:rsidRDefault="001245CB" w:rsidP="00553FA7">
            <w:pPr>
              <w:spacing w:after="16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</w:pPr>
            <w:r w:rsidRPr="00A66BA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213</w:t>
            </w:r>
          </w:p>
        </w:tc>
        <w:tc>
          <w:tcPr>
            <w:tcW w:w="0" w:type="auto"/>
            <w:noWrap/>
          </w:tcPr>
          <w:p w:rsidR="001245CB" w:rsidRPr="00A66BAD" w:rsidRDefault="001245CB" w:rsidP="00553FA7">
            <w:pPr>
              <w:spacing w:after="16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</w:pPr>
          </w:p>
        </w:tc>
      </w:tr>
      <w:bookmarkEnd w:id="0"/>
      <w:tr w:rsidR="001245CB" w:rsidRPr="00A66BAD" w:rsidTr="00553FA7">
        <w:trPr>
          <w:trHeight w:val="450"/>
        </w:trPr>
        <w:tc>
          <w:tcPr>
            <w:tcW w:w="0" w:type="auto"/>
            <w:vMerge/>
            <w:hideMark/>
          </w:tcPr>
          <w:p w:rsidR="001245CB" w:rsidRPr="00A66BAD" w:rsidRDefault="001245CB" w:rsidP="00553FA7">
            <w:pPr>
              <w:spacing w:after="16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Merge/>
          </w:tcPr>
          <w:p w:rsidR="001245CB" w:rsidRPr="00A66BAD" w:rsidRDefault="001245CB" w:rsidP="00553FA7">
            <w:pPr>
              <w:spacing w:after="16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noWrap/>
          </w:tcPr>
          <w:p w:rsidR="001245CB" w:rsidRPr="00A66BAD" w:rsidRDefault="001245CB" w:rsidP="00553FA7">
            <w:pPr>
              <w:spacing w:after="16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A66BA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flibercept</w:t>
            </w:r>
          </w:p>
        </w:tc>
        <w:tc>
          <w:tcPr>
            <w:tcW w:w="0" w:type="auto"/>
            <w:noWrap/>
          </w:tcPr>
          <w:p w:rsidR="001245CB" w:rsidRPr="00A66BAD" w:rsidRDefault="001245CB" w:rsidP="00553FA7">
            <w:pPr>
              <w:spacing w:after="16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</w:pPr>
            <w:r w:rsidRPr="00A66BA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116</w:t>
            </w:r>
          </w:p>
        </w:tc>
        <w:tc>
          <w:tcPr>
            <w:tcW w:w="0" w:type="auto"/>
            <w:noWrap/>
          </w:tcPr>
          <w:p w:rsidR="001245CB" w:rsidRPr="00A66BAD" w:rsidRDefault="001245CB" w:rsidP="00553FA7">
            <w:pPr>
              <w:spacing w:after="16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</w:pPr>
          </w:p>
        </w:tc>
      </w:tr>
      <w:tr w:rsidR="001245CB" w:rsidRPr="00A66BAD" w:rsidTr="00553FA7">
        <w:trPr>
          <w:trHeight w:val="451"/>
        </w:trPr>
        <w:tc>
          <w:tcPr>
            <w:tcW w:w="0" w:type="auto"/>
            <w:vMerge/>
            <w:hideMark/>
          </w:tcPr>
          <w:p w:rsidR="001245CB" w:rsidRPr="00A66BAD" w:rsidRDefault="001245CB" w:rsidP="00553FA7">
            <w:pPr>
              <w:spacing w:after="16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Merge/>
          </w:tcPr>
          <w:p w:rsidR="001245CB" w:rsidRPr="00A66BAD" w:rsidRDefault="001245CB" w:rsidP="00553FA7">
            <w:pPr>
              <w:spacing w:after="16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noWrap/>
          </w:tcPr>
          <w:p w:rsidR="001245CB" w:rsidRPr="00A66BAD" w:rsidRDefault="001245CB" w:rsidP="00553FA7">
            <w:pPr>
              <w:spacing w:after="16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A66BA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Ranibizumab</w:t>
            </w:r>
          </w:p>
        </w:tc>
        <w:tc>
          <w:tcPr>
            <w:tcW w:w="0" w:type="auto"/>
            <w:noWrap/>
          </w:tcPr>
          <w:p w:rsidR="001245CB" w:rsidRPr="00A66BAD" w:rsidRDefault="001245CB" w:rsidP="00553FA7">
            <w:pPr>
              <w:spacing w:after="16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</w:pPr>
            <w:r w:rsidRPr="00A66BA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22</w:t>
            </w:r>
          </w:p>
        </w:tc>
        <w:tc>
          <w:tcPr>
            <w:tcW w:w="0" w:type="auto"/>
            <w:noWrap/>
          </w:tcPr>
          <w:p w:rsidR="001245CB" w:rsidRPr="00A66BAD" w:rsidRDefault="001245CB" w:rsidP="00553FA7">
            <w:pPr>
              <w:spacing w:after="16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</w:pPr>
          </w:p>
        </w:tc>
      </w:tr>
    </w:tbl>
    <w:p w:rsidR="001245CB" w:rsidRPr="00A66BAD" w:rsidRDefault="001245CB" w:rsidP="001245CB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:rsidR="001245CB" w:rsidRPr="00A66BAD" w:rsidRDefault="001245CB" w:rsidP="001245CB">
      <w:pPr>
        <w:rPr>
          <w:rFonts w:ascii="Times New Roman" w:hAnsi="Times New Roman" w:cs="Times New Roman"/>
          <w:noProof/>
          <w:sz w:val="24"/>
          <w:szCs w:val="24"/>
        </w:rPr>
      </w:pPr>
      <w:r w:rsidRPr="00A66BAD">
        <w:rPr>
          <w:rFonts w:ascii="Times New Roman" w:hAnsi="Times New Roman" w:cs="Times New Roman"/>
          <w:noProof/>
          <w:sz w:val="24"/>
          <w:szCs w:val="24"/>
        </w:rPr>
        <w:t>For th</w:t>
      </w:r>
      <w:r>
        <w:rPr>
          <w:rFonts w:ascii="Times New Roman" w:hAnsi="Times New Roman" w:cs="Times New Roman"/>
          <w:noProof/>
          <w:sz w:val="24"/>
          <w:szCs w:val="24"/>
        </w:rPr>
        <w:t>e supplementary</w:t>
      </w:r>
      <w:r w:rsidRPr="00A66BAD">
        <w:rPr>
          <w:rFonts w:ascii="Times New Roman" w:hAnsi="Times New Roman" w:cs="Times New Roman"/>
          <w:noProof/>
          <w:sz w:val="24"/>
          <w:szCs w:val="24"/>
        </w:rPr>
        <w:t xml:space="preserve"> caculation we assumed </w:t>
      </w:r>
      <w:r>
        <w:rPr>
          <w:rFonts w:ascii="Times New Roman" w:hAnsi="Times New Roman" w:cs="Times New Roman"/>
          <w:noProof/>
          <w:sz w:val="24"/>
          <w:szCs w:val="24"/>
        </w:rPr>
        <w:t>that the 1st</w:t>
      </w:r>
      <w:r w:rsidRPr="00A66BAD">
        <w:rPr>
          <w:rFonts w:ascii="Times New Roman" w:hAnsi="Times New Roman" w:cs="Times New Roman"/>
          <w:noProof/>
          <w:sz w:val="24"/>
          <w:szCs w:val="24"/>
        </w:rPr>
        <w:t xml:space="preserve"> year</w:t>
      </w:r>
      <w:r>
        <w:rPr>
          <w:rFonts w:ascii="Times New Roman" w:hAnsi="Times New Roman" w:cs="Times New Roman"/>
          <w:noProof/>
          <w:sz w:val="24"/>
          <w:szCs w:val="24"/>
        </w:rPr>
        <w:t>,</w:t>
      </w:r>
      <w:r w:rsidRPr="00A66BAD">
        <w:rPr>
          <w:rFonts w:ascii="Times New Roman" w:hAnsi="Times New Roman" w:cs="Times New Roman"/>
          <w:noProof/>
          <w:sz w:val="24"/>
          <w:szCs w:val="24"/>
        </w:rPr>
        <w:t xml:space="preserve"> dexamethasone implant </w:t>
      </w:r>
      <w:r>
        <w:rPr>
          <w:rFonts w:ascii="Times New Roman" w:hAnsi="Times New Roman" w:cs="Times New Roman"/>
          <w:noProof/>
          <w:sz w:val="24"/>
          <w:szCs w:val="24"/>
        </w:rPr>
        <w:t>is</w:t>
      </w:r>
      <w:r w:rsidRPr="00A66BAD">
        <w:rPr>
          <w:rFonts w:ascii="Times New Roman" w:hAnsi="Times New Roman" w:cs="Times New Roman"/>
          <w:noProof/>
          <w:sz w:val="24"/>
          <w:szCs w:val="24"/>
        </w:rPr>
        <w:t xml:space="preserve"> used </w:t>
      </w:r>
      <w:r>
        <w:rPr>
          <w:rFonts w:ascii="Times New Roman" w:hAnsi="Times New Roman" w:cs="Times New Roman"/>
          <w:noProof/>
          <w:sz w:val="24"/>
          <w:szCs w:val="24"/>
        </w:rPr>
        <w:t xml:space="preserve">as </w:t>
      </w:r>
      <w:r w:rsidRPr="00A66BAD">
        <w:rPr>
          <w:rFonts w:ascii="Times New Roman" w:hAnsi="Times New Roman" w:cs="Times New Roman"/>
          <w:noProof/>
          <w:sz w:val="24"/>
          <w:szCs w:val="24"/>
        </w:rPr>
        <w:t>in the manuscript (3)</w:t>
      </w:r>
      <w:r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Pr="00A66BAD">
        <w:rPr>
          <w:rFonts w:ascii="Times New Roman" w:hAnsi="Times New Roman" w:cs="Times New Roman"/>
          <w:noProof/>
          <w:sz w:val="24"/>
          <w:szCs w:val="24"/>
        </w:rPr>
        <w:t xml:space="preserve">and </w:t>
      </w:r>
      <w:r>
        <w:rPr>
          <w:rFonts w:ascii="Times New Roman" w:hAnsi="Times New Roman" w:cs="Times New Roman"/>
          <w:noProof/>
          <w:sz w:val="24"/>
          <w:szCs w:val="24"/>
        </w:rPr>
        <w:t>the 2nd</w:t>
      </w:r>
      <w:r w:rsidRPr="00A66BAD">
        <w:rPr>
          <w:rFonts w:ascii="Times New Roman" w:hAnsi="Times New Roman" w:cs="Times New Roman"/>
          <w:noProof/>
          <w:sz w:val="24"/>
          <w:szCs w:val="24"/>
        </w:rPr>
        <w:t xml:space="preserve"> year to have reduced to </w:t>
      </w:r>
      <w:r>
        <w:rPr>
          <w:rFonts w:ascii="Times New Roman" w:hAnsi="Times New Roman" w:cs="Times New Roman"/>
          <w:noProof/>
          <w:sz w:val="24"/>
          <w:szCs w:val="24"/>
        </w:rPr>
        <w:t xml:space="preserve">an </w:t>
      </w:r>
      <w:r w:rsidRPr="00A66BAD">
        <w:rPr>
          <w:rFonts w:ascii="Times New Roman" w:hAnsi="Times New Roman" w:cs="Times New Roman"/>
          <w:noProof/>
          <w:sz w:val="24"/>
          <w:szCs w:val="24"/>
        </w:rPr>
        <w:t>average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of</w:t>
      </w:r>
      <w:r w:rsidRPr="00A66BAD">
        <w:rPr>
          <w:rFonts w:ascii="Times New Roman" w:hAnsi="Times New Roman" w:cs="Times New Roman"/>
          <w:noProof/>
          <w:sz w:val="24"/>
          <w:szCs w:val="24"/>
        </w:rPr>
        <w:t xml:space="preserve"> 2 dexamethasone implants</w:t>
      </w:r>
      <w:r>
        <w:rPr>
          <w:rFonts w:ascii="Times New Roman" w:hAnsi="Times New Roman" w:cs="Times New Roman"/>
          <w:noProof/>
          <w:sz w:val="24"/>
          <w:szCs w:val="24"/>
        </w:rPr>
        <w:t xml:space="preserve">, while </w:t>
      </w:r>
      <w:r w:rsidRPr="00A66BAD">
        <w:rPr>
          <w:rFonts w:ascii="Times New Roman" w:hAnsi="Times New Roman" w:cs="Times New Roman"/>
          <w:noProof/>
          <w:sz w:val="24"/>
          <w:szCs w:val="24"/>
        </w:rPr>
        <w:t xml:space="preserve">for the entire period </w:t>
      </w:r>
      <w:r>
        <w:rPr>
          <w:rFonts w:ascii="Times New Roman" w:hAnsi="Times New Roman" w:cs="Times New Roman"/>
          <w:noProof/>
          <w:sz w:val="24"/>
          <w:szCs w:val="24"/>
        </w:rPr>
        <w:t xml:space="preserve">an average of </w:t>
      </w:r>
      <w:r w:rsidRPr="00A66BAD">
        <w:rPr>
          <w:rFonts w:ascii="Times New Roman" w:hAnsi="Times New Roman" w:cs="Times New Roman"/>
          <w:noProof/>
          <w:sz w:val="24"/>
          <w:szCs w:val="24"/>
        </w:rPr>
        <w:t xml:space="preserve">5 dexamethasone implants. We have further perfomed a sensintivity analysis on the uncertainties that may prevail. </w:t>
      </w:r>
      <w:r w:rsidRPr="005D112D">
        <w:rPr>
          <w:rFonts w:ascii="Times New Roman" w:hAnsi="Times New Roman" w:cs="Times New Roman"/>
          <w:noProof/>
          <w:sz w:val="24"/>
          <w:szCs w:val="24"/>
        </w:rPr>
        <w:t xml:space="preserve">In </w:t>
      </w:r>
      <w:r w:rsidRPr="005D112D">
        <w:rPr>
          <w:rFonts w:ascii="Times New Roman" w:hAnsi="Times New Roman" w:cs="Times New Roman"/>
          <w:b/>
          <w:bCs/>
          <w:noProof/>
          <w:sz w:val="24"/>
          <w:szCs w:val="24"/>
        </w:rPr>
        <w:t>Figure S1</w: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</w:t>
      </w:r>
      <w:r w:rsidRPr="005D112D">
        <w:rPr>
          <w:rFonts w:ascii="Times New Roman" w:hAnsi="Times New Roman" w:cs="Times New Roman"/>
          <w:noProof/>
          <w:sz w:val="24"/>
          <w:szCs w:val="24"/>
        </w:rPr>
        <w:t>we varied both bevacizumab and D</w:t>
      </w:r>
      <w:r>
        <w:rPr>
          <w:rFonts w:ascii="Times New Roman" w:hAnsi="Times New Roman" w:cs="Times New Roman"/>
          <w:noProof/>
          <w:sz w:val="24"/>
          <w:szCs w:val="24"/>
        </w:rPr>
        <w:t>EX</w:t>
      </w:r>
      <w:r w:rsidRPr="005D112D">
        <w:rPr>
          <w:rFonts w:ascii="Times New Roman" w:hAnsi="Times New Roman" w:cs="Times New Roman"/>
          <w:noProof/>
          <w:sz w:val="24"/>
          <w:szCs w:val="24"/>
        </w:rPr>
        <w:t xml:space="preserve"> implant’s possible injections per year per patient and in </w:t>
      </w:r>
      <w:r w:rsidRPr="005D112D">
        <w:rPr>
          <w:rFonts w:ascii="Times New Roman" w:hAnsi="Times New Roman" w:cs="Times New Roman"/>
          <w:b/>
          <w:bCs/>
          <w:noProof/>
          <w:sz w:val="24"/>
          <w:szCs w:val="24"/>
        </w:rPr>
        <w:t>Figure S2</w:t>
      </w:r>
      <w:r w:rsidRPr="005D112D">
        <w:rPr>
          <w:rFonts w:ascii="Times New Roman" w:hAnsi="Times New Roman" w:cs="Times New Roman"/>
          <w:noProof/>
          <w:sz w:val="24"/>
          <w:szCs w:val="24"/>
        </w:rPr>
        <w:t xml:space="preserve"> we held constant the average 2 year bevacizumab in the data and varied possible 2 year average D</w:t>
      </w:r>
      <w:r>
        <w:rPr>
          <w:rFonts w:ascii="Times New Roman" w:hAnsi="Times New Roman" w:cs="Times New Roman"/>
          <w:noProof/>
          <w:sz w:val="24"/>
          <w:szCs w:val="24"/>
        </w:rPr>
        <w:t>EX</w:t>
      </w:r>
      <w:r w:rsidRPr="005D112D">
        <w:rPr>
          <w:rFonts w:ascii="Times New Roman" w:hAnsi="Times New Roman" w:cs="Times New Roman"/>
          <w:noProof/>
          <w:sz w:val="24"/>
          <w:szCs w:val="24"/>
        </w:rPr>
        <w:t xml:space="preserve"> implant injections per patient.</w:t>
      </w:r>
    </w:p>
    <w:p w:rsidR="001245CB" w:rsidRDefault="001245CB" w:rsidP="001245CB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916A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lastRenderedPageBreak/>
        <w:t>Supplementary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Figure S1: </w:t>
      </w:r>
      <w:r w:rsidRPr="00F15F9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wo-way sensitivity analysis for the total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wo</w:t>
      </w:r>
      <w:r w:rsidRPr="00F15F9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-year cost differences per patient for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dexamethasone (DEX) </w:t>
      </w:r>
      <w:r w:rsidRPr="00F15F9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compared to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bevacizumab</w:t>
      </w:r>
      <w:r w:rsidRPr="00F15F9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by the number of visits for both drugs in Naive patients in the ‘extended’ healthcare perspective</w:t>
      </w:r>
    </w:p>
    <w:p w:rsidR="001245CB" w:rsidRDefault="001245CB" w:rsidP="001245CB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916A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Supplementary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Figure S2: </w:t>
      </w:r>
      <w:r w:rsidRPr="00F15F9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One-way sensitivity analysis for the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wo</w:t>
      </w:r>
      <w:r w:rsidRPr="00F15F9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-year cost differences per patient for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dexamethasone (DEX) </w:t>
      </w:r>
      <w:r w:rsidRPr="00F15F9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compared to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bevacizumab</w:t>
      </w:r>
      <w:r w:rsidRPr="00F15F9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by the number of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dexamethasone </w:t>
      </w:r>
      <w:r w:rsidRPr="00F15F94">
        <w:rPr>
          <w:rFonts w:ascii="Times New Roman" w:eastAsia="Times New Roman" w:hAnsi="Times New Roman" w:cs="Times New Roman"/>
          <w:color w:val="000000"/>
          <w:sz w:val="24"/>
          <w:szCs w:val="24"/>
        </w:rPr>
        <w:t>visits for Naive patients in the ‘extended’ healthcare perspective</w:t>
      </w:r>
    </w:p>
    <w:p w:rsidR="00D05768" w:rsidRDefault="00D05768">
      <w:bookmarkStart w:id="1" w:name="_GoBack"/>
      <w:bookmarkEnd w:id="1"/>
    </w:p>
    <w:sectPr w:rsidR="00D0576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34C7"/>
    <w:rsid w:val="000834C7"/>
    <w:rsid w:val="001245CB"/>
    <w:rsid w:val="00D057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5A53827-96BF-4F80-B5C0-770F3752BA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245CB"/>
    <w:pPr>
      <w:spacing w:line="288" w:lineRule="auto"/>
    </w:pPr>
    <w:rPr>
      <w:rFonts w:ascii="Calibri" w:eastAsia="Calibri" w:hAnsi="Calibri" w:cs="Calibri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45CB"/>
    <w:pPr>
      <w:spacing w:after="0" w:line="240" w:lineRule="auto"/>
    </w:pPr>
    <w:rPr>
      <w:rFonts w:ascii="Calibri" w:eastAsia="Calibri" w:hAnsi="Calibri" w:cs="Calibri"/>
      <w:lang w:val="en-US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6</Words>
  <Characters>2203</Characters>
  <Application>Microsoft Office Word</Application>
  <DocSecurity>0</DocSecurity>
  <Lines>18</Lines>
  <Paragraphs>5</Paragraphs>
  <ScaleCrop>false</ScaleCrop>
  <Company/>
  <LinksUpToDate>false</LinksUpToDate>
  <CharactersWithSpaces>25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bhu S.</dc:creator>
  <cp:keywords/>
  <dc:description/>
  <cp:lastModifiedBy>Prabhu S.</cp:lastModifiedBy>
  <cp:revision>2</cp:revision>
  <dcterms:created xsi:type="dcterms:W3CDTF">2022-03-25T05:49:00Z</dcterms:created>
  <dcterms:modified xsi:type="dcterms:W3CDTF">2022-03-25T05:49:00Z</dcterms:modified>
</cp:coreProperties>
</file>